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BBAA4" w14:textId="77777777" w:rsidR="00872274" w:rsidRPr="008763BA" w:rsidRDefault="00872274" w:rsidP="00872274">
      <w:pPr>
        <w:pageBreakBefore/>
        <w:spacing w:line="240" w:lineRule="auto"/>
        <w:rPr>
          <w:rFonts w:ascii="Calibri" w:hAnsi="Calibri" w:cs="Calibri"/>
          <w:b/>
          <w:bCs/>
        </w:rPr>
      </w:pPr>
      <w:r w:rsidRPr="008763BA">
        <w:rPr>
          <w:rFonts w:ascii="Calibri" w:eastAsia="Calibri" w:hAnsi="Calibri" w:cs="Calibri"/>
          <w:b/>
          <w:bCs/>
          <w:color w:val="000000" w:themeColor="text1"/>
          <w:kern w:val="24"/>
        </w:rPr>
        <w:t>S2 Table. Predictors of the change in aerobic exercise capacity from baseline to 5-year follow-up in CKD 2–3</w:t>
      </w:r>
      <w:r>
        <w:rPr>
          <w:rFonts w:ascii="Calibri" w:eastAsia="Calibri" w:hAnsi="Calibri" w:cs="Calibri"/>
          <w:b/>
          <w:bCs/>
          <w:color w:val="000000" w:themeColor="text1"/>
          <w:kern w:val="24"/>
        </w:rPr>
        <w:t>.</w:t>
      </w:r>
    </w:p>
    <w:tbl>
      <w:tblPr>
        <w:tblpPr w:leftFromText="141" w:rightFromText="141" w:vertAnchor="text" w:horzAnchor="margin" w:tblpY="201"/>
        <w:tblW w:w="892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1894"/>
        <w:gridCol w:w="1434"/>
        <w:gridCol w:w="1435"/>
        <w:gridCol w:w="1434"/>
        <w:gridCol w:w="1033"/>
      </w:tblGrid>
      <w:tr w:rsidR="00872274" w:rsidRPr="008763BA" w14:paraId="03ED75A2" w14:textId="77777777" w:rsidTr="00E20C26">
        <w:trPr>
          <w:trHeight w:val="283"/>
        </w:trPr>
        <w:tc>
          <w:tcPr>
            <w:tcW w:w="169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3DE4D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en-US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94" w:type="dxa"/>
            <w:shd w:val="clear" w:color="auto" w:fill="auto"/>
            <w:tcMar>
              <w:top w:w="15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C13F6B4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sv-SE"/>
              </w:rPr>
              <w:t>Variable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4EC4336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sv-SE"/>
              </w:rPr>
              <w:t>Beta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6DB5725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sv-SE"/>
              </w:rPr>
              <w:t>Stand. beta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7AAE8D4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sv-SE"/>
              </w:rPr>
              <w:t>p-value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2B2E44E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lang w:eastAsia="sv-SE"/>
              </w:rPr>
              <w:t>n</w:t>
            </w:r>
          </w:p>
        </w:tc>
      </w:tr>
      <w:tr w:rsidR="00872274" w:rsidRPr="008763BA" w14:paraId="7E233706" w14:textId="77777777" w:rsidTr="00E20C26">
        <w:trPr>
          <w:trHeight w:val="340"/>
        </w:trPr>
        <w:tc>
          <w:tcPr>
            <w:tcW w:w="1691" w:type="dxa"/>
            <w:vMerge/>
            <w:vAlign w:val="center"/>
            <w:hideMark/>
          </w:tcPr>
          <w:p w14:paraId="47C66D8A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</w:p>
        </w:tc>
        <w:tc>
          <w:tcPr>
            <w:tcW w:w="18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52EFC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Delta 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KYN</w:t>
            </w:r>
            <w:proofErr w:type="spellEnd"/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849F3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3.8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99EF0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0.30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2FE61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5BAFD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44</w:t>
            </w:r>
          </w:p>
        </w:tc>
      </w:tr>
      <w:tr w:rsidR="00872274" w:rsidRPr="008763BA" w14:paraId="033183B0" w14:textId="77777777" w:rsidTr="00E20C26">
        <w:trPr>
          <w:trHeight w:val="340"/>
        </w:trPr>
        <w:tc>
          <w:tcPr>
            <w:tcW w:w="1691" w:type="dxa"/>
            <w:vMerge/>
            <w:vAlign w:val="center"/>
            <w:hideMark/>
          </w:tcPr>
          <w:p w14:paraId="2802ED72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</w:p>
        </w:tc>
        <w:tc>
          <w:tcPr>
            <w:tcW w:w="18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C0974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Delta 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KYNA</w:t>
            </w:r>
            <w:proofErr w:type="spellEnd"/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37537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0.1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4A329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0.20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4301E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6A8AC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41</w:t>
            </w:r>
          </w:p>
        </w:tc>
      </w:tr>
      <w:tr w:rsidR="00872274" w:rsidRPr="008763BA" w14:paraId="76659018" w14:textId="77777777" w:rsidTr="00E20C26">
        <w:trPr>
          <w:trHeight w:val="340"/>
        </w:trPr>
        <w:tc>
          <w:tcPr>
            <w:tcW w:w="1691" w:type="dxa"/>
            <w:vMerge/>
            <w:vAlign w:val="center"/>
            <w:hideMark/>
          </w:tcPr>
          <w:p w14:paraId="1D95A911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</w:p>
        </w:tc>
        <w:tc>
          <w:tcPr>
            <w:tcW w:w="18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3B883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Delta 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TRP</w:t>
            </w:r>
            <w:proofErr w:type="spellEnd"/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A4113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085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F3452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6ED08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00B12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42</w:t>
            </w:r>
          </w:p>
        </w:tc>
      </w:tr>
      <w:tr w:rsidR="00872274" w:rsidRPr="008763BA" w14:paraId="61095C6C" w14:textId="77777777" w:rsidTr="00E20C26">
        <w:trPr>
          <w:trHeight w:val="340"/>
        </w:trPr>
        <w:tc>
          <w:tcPr>
            <w:tcW w:w="1691" w:type="dxa"/>
            <w:vMerge/>
            <w:vAlign w:val="center"/>
            <w:hideMark/>
          </w:tcPr>
          <w:p w14:paraId="3155F1C4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</w:p>
        </w:tc>
        <w:tc>
          <w:tcPr>
            <w:tcW w:w="18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8A838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Delta 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KYN</w:t>
            </w:r>
            <w:proofErr w:type="spellEnd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/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TRP</w:t>
            </w:r>
            <w:proofErr w:type="spellEnd"/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A5924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246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A8A06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0.54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E011D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&lt; 0.001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D95D1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42</w:t>
            </w:r>
          </w:p>
        </w:tc>
      </w:tr>
      <w:tr w:rsidR="00872274" w:rsidRPr="008763BA" w14:paraId="3C30226A" w14:textId="77777777" w:rsidTr="00E20C26">
        <w:trPr>
          <w:trHeight w:val="340"/>
        </w:trPr>
        <w:tc>
          <w:tcPr>
            <w:tcW w:w="1691" w:type="dxa"/>
            <w:vMerge/>
            <w:vAlign w:val="center"/>
            <w:hideMark/>
          </w:tcPr>
          <w:p w14:paraId="3F2B91D9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</w:p>
        </w:tc>
        <w:tc>
          <w:tcPr>
            <w:tcW w:w="18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6F9EB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Delta 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KYNA</w:t>
            </w:r>
            <w:proofErr w:type="spellEnd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/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KYN</w:t>
            </w:r>
            <w:proofErr w:type="spellEnd"/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E55CF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EAAD5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C95E8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9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FA7AB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41 </w:t>
            </w:r>
          </w:p>
        </w:tc>
      </w:tr>
      <w:tr w:rsidR="00872274" w:rsidRPr="008763BA" w14:paraId="0E362834" w14:textId="77777777" w:rsidTr="00E20C26">
        <w:trPr>
          <w:trHeight w:val="340"/>
        </w:trPr>
        <w:tc>
          <w:tcPr>
            <w:tcW w:w="1691" w:type="dxa"/>
            <w:vMerge/>
            <w:vAlign w:val="center"/>
            <w:hideMark/>
          </w:tcPr>
          <w:p w14:paraId="1DA50770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</w:p>
        </w:tc>
        <w:tc>
          <w:tcPr>
            <w:tcW w:w="18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B1FBD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Delta 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GFR</w:t>
            </w:r>
            <w:proofErr w:type="spellEnd"/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D7D83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45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4DAFC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34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1F1ED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AFF05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42</w:t>
            </w:r>
          </w:p>
        </w:tc>
      </w:tr>
      <w:tr w:rsidR="00872274" w:rsidRPr="008763BA" w14:paraId="56B62386" w14:textId="77777777" w:rsidTr="00E20C26">
        <w:trPr>
          <w:trHeight w:val="57"/>
        </w:trPr>
        <w:tc>
          <w:tcPr>
            <w:tcW w:w="1691" w:type="dxa"/>
            <w:vMerge/>
            <w:vAlign w:val="center"/>
            <w:hideMark/>
          </w:tcPr>
          <w:p w14:paraId="4EB10E02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</w:p>
        </w:tc>
        <w:tc>
          <w:tcPr>
            <w:tcW w:w="7230" w:type="dxa"/>
            <w:gridSpan w:val="5"/>
            <w:vAlign w:val="center"/>
          </w:tcPr>
          <w:p w14:paraId="797348A0" w14:textId="77777777" w:rsidR="00872274" w:rsidRPr="008763BA" w:rsidRDefault="00872274" w:rsidP="00E20C26">
            <w:pPr>
              <w:spacing w:line="240" w:lineRule="auto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</w:pPr>
          </w:p>
        </w:tc>
      </w:tr>
      <w:tr w:rsidR="00872274" w:rsidRPr="008763BA" w14:paraId="758B5917" w14:textId="77777777" w:rsidTr="00E20C26">
        <w:trPr>
          <w:trHeight w:val="340"/>
        </w:trPr>
        <w:tc>
          <w:tcPr>
            <w:tcW w:w="169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DC032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18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302F4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Delta 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GFR</w:t>
            </w:r>
            <w:proofErr w:type="spellEnd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4F460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33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FE761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C72A5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6E7E6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41</w:t>
            </w:r>
          </w:p>
        </w:tc>
      </w:tr>
      <w:tr w:rsidR="00872274" w:rsidRPr="008763BA" w14:paraId="74466CB7" w14:textId="77777777" w:rsidTr="00E20C26">
        <w:trPr>
          <w:trHeight w:val="340"/>
        </w:trPr>
        <w:tc>
          <w:tcPr>
            <w:tcW w:w="1691" w:type="dxa"/>
            <w:vMerge/>
            <w:vAlign w:val="center"/>
            <w:hideMark/>
          </w:tcPr>
          <w:p w14:paraId="7DE5AED4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</w:p>
        </w:tc>
        <w:tc>
          <w:tcPr>
            <w:tcW w:w="18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0F55F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Delta 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KYN</w:t>
            </w:r>
            <w:proofErr w:type="spellEnd"/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22F2D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2.94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8C051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0.23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6BDA3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60ABB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 </w:t>
            </w:r>
          </w:p>
        </w:tc>
      </w:tr>
      <w:tr w:rsidR="00872274" w:rsidRPr="008763BA" w14:paraId="22F6602A" w14:textId="77777777" w:rsidTr="00E20C26">
        <w:trPr>
          <w:trHeight w:val="340"/>
        </w:trPr>
        <w:tc>
          <w:tcPr>
            <w:tcW w:w="169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59EF1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Model 2</w:t>
            </w:r>
          </w:p>
        </w:tc>
        <w:tc>
          <w:tcPr>
            <w:tcW w:w="18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F6422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Delta 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GFR</w:t>
            </w:r>
            <w:proofErr w:type="spellEnd"/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14B5C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16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4EE8D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060CD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E808C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38</w:t>
            </w:r>
          </w:p>
        </w:tc>
      </w:tr>
      <w:tr w:rsidR="00872274" w:rsidRPr="008763BA" w14:paraId="1D299646" w14:textId="77777777" w:rsidTr="00E20C26">
        <w:trPr>
          <w:trHeight w:val="340"/>
        </w:trPr>
        <w:tc>
          <w:tcPr>
            <w:tcW w:w="1691" w:type="dxa"/>
            <w:vMerge/>
            <w:vAlign w:val="center"/>
            <w:hideMark/>
          </w:tcPr>
          <w:p w14:paraId="60D3F4E9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</w:p>
        </w:tc>
        <w:tc>
          <w:tcPr>
            <w:tcW w:w="18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77DB0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Delta 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KYNA</w:t>
            </w:r>
            <w:proofErr w:type="spellEnd"/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DAA1F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0.08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4314A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0.15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3CF67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18956E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 </w:t>
            </w:r>
          </w:p>
        </w:tc>
      </w:tr>
      <w:tr w:rsidR="00872274" w:rsidRPr="008763BA" w14:paraId="664F82F3" w14:textId="77777777" w:rsidTr="00E20C26">
        <w:trPr>
          <w:trHeight w:val="340"/>
        </w:trPr>
        <w:tc>
          <w:tcPr>
            <w:tcW w:w="169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6B1E7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Model 3</w:t>
            </w:r>
          </w:p>
        </w:tc>
        <w:tc>
          <w:tcPr>
            <w:tcW w:w="18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3C6C7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Delta 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GFR</w:t>
            </w:r>
            <w:proofErr w:type="spellEnd"/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DB4A8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86E3D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A18DD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2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8B61F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39</w:t>
            </w:r>
          </w:p>
        </w:tc>
      </w:tr>
      <w:tr w:rsidR="00872274" w:rsidRPr="008763BA" w14:paraId="7F496648" w14:textId="77777777" w:rsidTr="00E20C26">
        <w:trPr>
          <w:trHeight w:val="58"/>
        </w:trPr>
        <w:tc>
          <w:tcPr>
            <w:tcW w:w="1691" w:type="dxa"/>
            <w:vMerge/>
            <w:vAlign w:val="center"/>
            <w:hideMark/>
          </w:tcPr>
          <w:p w14:paraId="135F8D42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</w:p>
        </w:tc>
        <w:tc>
          <w:tcPr>
            <w:tcW w:w="18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ACAD5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Delta 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KYN</w:t>
            </w:r>
            <w:proofErr w:type="spellEnd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/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TRP</w:t>
            </w:r>
            <w:proofErr w:type="spellEnd"/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42D83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197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2D626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0.43</w:t>
            </w:r>
          </w:p>
        </w:tc>
        <w:tc>
          <w:tcPr>
            <w:tcW w:w="14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E6EA9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10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810CD" w14:textId="77777777" w:rsidR="00872274" w:rsidRPr="008763BA" w:rsidRDefault="00872274" w:rsidP="00E20C26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 </w:t>
            </w:r>
          </w:p>
        </w:tc>
      </w:tr>
    </w:tbl>
    <w:p w14:paraId="3DE5C1E1" w14:textId="77777777" w:rsidR="00872274" w:rsidRPr="008763BA" w:rsidRDefault="00872274" w:rsidP="00872274">
      <w:pPr>
        <w:spacing w:line="240" w:lineRule="auto"/>
        <w:rPr>
          <w:rFonts w:ascii="Calibri" w:hAnsi="Calibri" w:cs="Calibri"/>
          <w:color w:val="000000"/>
          <w:sz w:val="20"/>
          <w:szCs w:val="20"/>
        </w:rPr>
      </w:pPr>
      <w:r w:rsidRPr="008763BA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</w:rPr>
        <w:t xml:space="preserve">n = number of subjects. </w:t>
      </w:r>
      <w:r w:rsidRPr="008763BA">
        <w:rPr>
          <w:rFonts w:ascii="Calibri" w:hAnsi="Calibri" w:cs="Calibri"/>
          <w:color w:val="000000"/>
          <w:sz w:val="20"/>
          <w:szCs w:val="20"/>
        </w:rPr>
        <w:t xml:space="preserve">Delta value = 5-year follow-up – baseline. Assessed by </w:t>
      </w:r>
      <w:proofErr w:type="spellStart"/>
      <w:r w:rsidRPr="008763BA">
        <w:rPr>
          <w:rFonts w:ascii="Calibri" w:hAnsi="Calibri" w:cs="Calibri"/>
          <w:color w:val="000000"/>
          <w:sz w:val="20"/>
          <w:szCs w:val="20"/>
        </w:rPr>
        <w:t>GLM</w:t>
      </w:r>
      <w:proofErr w:type="spellEnd"/>
      <w:r w:rsidRPr="008763BA">
        <w:rPr>
          <w:rFonts w:ascii="Calibri" w:hAnsi="Calibri" w:cs="Calibri"/>
          <w:color w:val="000000"/>
          <w:sz w:val="20"/>
          <w:szCs w:val="20"/>
        </w:rPr>
        <w:t xml:space="preserve"> (generalised linear model). </w:t>
      </w:r>
      <w:proofErr w:type="spellStart"/>
      <w:r w:rsidRPr="008763BA">
        <w:rPr>
          <w:rFonts w:ascii="Calibri" w:hAnsi="Calibri" w:cs="Calibri"/>
          <w:sz w:val="20"/>
          <w:szCs w:val="20"/>
        </w:rPr>
        <w:t>KYN</w:t>
      </w:r>
      <w:proofErr w:type="spellEnd"/>
      <w:r w:rsidRPr="008763BA">
        <w:rPr>
          <w:rFonts w:ascii="Calibri" w:hAnsi="Calibri" w:cs="Calibri"/>
          <w:sz w:val="20"/>
          <w:szCs w:val="20"/>
        </w:rPr>
        <w:t xml:space="preserve"> = kynurenine, </w:t>
      </w:r>
      <w:proofErr w:type="spellStart"/>
      <w:r w:rsidRPr="008763BA">
        <w:rPr>
          <w:rFonts w:ascii="Calibri" w:hAnsi="Calibri" w:cs="Calibri"/>
          <w:bCs/>
          <w:sz w:val="20"/>
          <w:szCs w:val="20"/>
        </w:rPr>
        <w:t>KYNA</w:t>
      </w:r>
      <w:proofErr w:type="spellEnd"/>
      <w:r w:rsidRPr="008763BA">
        <w:rPr>
          <w:rFonts w:ascii="Calibri" w:hAnsi="Calibri" w:cs="Calibri"/>
          <w:bCs/>
          <w:sz w:val="20"/>
          <w:szCs w:val="20"/>
        </w:rPr>
        <w:t xml:space="preserve"> = kynurenic acid, </w:t>
      </w:r>
      <w:proofErr w:type="spellStart"/>
      <w:r w:rsidRPr="008763BA">
        <w:rPr>
          <w:rFonts w:ascii="Calibri" w:hAnsi="Calibri" w:cs="Calibri"/>
          <w:bCs/>
          <w:sz w:val="20"/>
          <w:szCs w:val="20"/>
        </w:rPr>
        <w:t>TRP</w:t>
      </w:r>
      <w:proofErr w:type="spellEnd"/>
      <w:r w:rsidRPr="008763BA">
        <w:rPr>
          <w:rFonts w:ascii="Calibri" w:hAnsi="Calibri" w:cs="Calibri"/>
          <w:bCs/>
          <w:sz w:val="20"/>
          <w:szCs w:val="20"/>
        </w:rPr>
        <w:t xml:space="preserve"> = tryptophan.   Beta = unstandardised beta coefficient; Stand. beta = standardised beta coefficient.  </w:t>
      </w:r>
    </w:p>
    <w:p w14:paraId="324BB9F8" w14:textId="77777777" w:rsidR="00872274" w:rsidRPr="008763BA" w:rsidRDefault="00872274" w:rsidP="00872274">
      <w:pPr>
        <w:rPr>
          <w:rFonts w:ascii="Calibri" w:hAnsi="Calibri" w:cs="Calibri"/>
        </w:rPr>
      </w:pPr>
    </w:p>
    <w:p w14:paraId="7D67B21A" w14:textId="77777777" w:rsidR="00251924" w:rsidRDefault="00251924"/>
    <w:sectPr w:rsidR="002519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74"/>
    <w:rsid w:val="00010F49"/>
    <w:rsid w:val="000138FD"/>
    <w:rsid w:val="00031A78"/>
    <w:rsid w:val="0004060D"/>
    <w:rsid w:val="00091284"/>
    <w:rsid w:val="000956E2"/>
    <w:rsid w:val="00097734"/>
    <w:rsid w:val="000C3A5F"/>
    <w:rsid w:val="000E0D12"/>
    <w:rsid w:val="00135057"/>
    <w:rsid w:val="00144936"/>
    <w:rsid w:val="001532AD"/>
    <w:rsid w:val="00154243"/>
    <w:rsid w:val="00225FFF"/>
    <w:rsid w:val="00251924"/>
    <w:rsid w:val="0025307C"/>
    <w:rsid w:val="00255E57"/>
    <w:rsid w:val="002E0178"/>
    <w:rsid w:val="002E51A4"/>
    <w:rsid w:val="00312BB0"/>
    <w:rsid w:val="0032765F"/>
    <w:rsid w:val="003915AE"/>
    <w:rsid w:val="003B2FCB"/>
    <w:rsid w:val="004B5E6A"/>
    <w:rsid w:val="004D2F07"/>
    <w:rsid w:val="004D5A07"/>
    <w:rsid w:val="00505628"/>
    <w:rsid w:val="00564774"/>
    <w:rsid w:val="0057741E"/>
    <w:rsid w:val="00577ABD"/>
    <w:rsid w:val="00582AF1"/>
    <w:rsid w:val="005F1840"/>
    <w:rsid w:val="00603970"/>
    <w:rsid w:val="00626914"/>
    <w:rsid w:val="00633DFD"/>
    <w:rsid w:val="0064309C"/>
    <w:rsid w:val="0069582D"/>
    <w:rsid w:val="007103DC"/>
    <w:rsid w:val="007266E3"/>
    <w:rsid w:val="00734C09"/>
    <w:rsid w:val="00787800"/>
    <w:rsid w:val="0079754D"/>
    <w:rsid w:val="007D2F26"/>
    <w:rsid w:val="007F507F"/>
    <w:rsid w:val="00872274"/>
    <w:rsid w:val="008B567A"/>
    <w:rsid w:val="009F10ED"/>
    <w:rsid w:val="00A14FFC"/>
    <w:rsid w:val="00A33715"/>
    <w:rsid w:val="00A45F6E"/>
    <w:rsid w:val="00AB4BE8"/>
    <w:rsid w:val="00AC7841"/>
    <w:rsid w:val="00AE72AD"/>
    <w:rsid w:val="00AF6963"/>
    <w:rsid w:val="00B14847"/>
    <w:rsid w:val="00B15752"/>
    <w:rsid w:val="00B3241D"/>
    <w:rsid w:val="00B443A3"/>
    <w:rsid w:val="00B7207B"/>
    <w:rsid w:val="00B75AEF"/>
    <w:rsid w:val="00B77CF6"/>
    <w:rsid w:val="00B82019"/>
    <w:rsid w:val="00BC6A45"/>
    <w:rsid w:val="00BE09E6"/>
    <w:rsid w:val="00BE11CD"/>
    <w:rsid w:val="00C02BCB"/>
    <w:rsid w:val="00C16601"/>
    <w:rsid w:val="00C1744E"/>
    <w:rsid w:val="00D07FA9"/>
    <w:rsid w:val="00D22B79"/>
    <w:rsid w:val="00DB474A"/>
    <w:rsid w:val="00E12620"/>
    <w:rsid w:val="00E22B2C"/>
    <w:rsid w:val="00E43E2E"/>
    <w:rsid w:val="00E54095"/>
    <w:rsid w:val="00F30300"/>
    <w:rsid w:val="00F954D5"/>
    <w:rsid w:val="00FB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58729D"/>
  <w15:chartTrackingRefBased/>
  <w15:docId w15:val="{245BA797-3235-1A4E-8F80-C33DE3F1E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274"/>
    <w:pPr>
      <w:spacing w:line="480" w:lineRule="auto"/>
    </w:pPr>
    <w:rPr>
      <w:rFonts w:ascii="Times New Roman" w:hAnsi="Times New Roman"/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7227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7227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7227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7227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7227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7227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7227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7227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7227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722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722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722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7227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7227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7227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7227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7227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7227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722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72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7227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722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72274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7227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72274"/>
    <w:pPr>
      <w:spacing w:line="240" w:lineRule="auto"/>
      <w:ind w:left="720"/>
      <w:contextualSpacing/>
    </w:pPr>
    <w:rPr>
      <w:rFonts w:asciiTheme="minorHAnsi" w:hAnsiTheme="minorHAnsi"/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7227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722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7227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72274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Standardstycketeckensnitt"/>
    <w:rsid w:val="00872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689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Wallin</dc:creator>
  <cp:keywords/>
  <dc:description/>
  <cp:lastModifiedBy>Helena Wallin</cp:lastModifiedBy>
  <cp:revision>1</cp:revision>
  <dcterms:created xsi:type="dcterms:W3CDTF">2024-12-28T17:35:00Z</dcterms:created>
  <dcterms:modified xsi:type="dcterms:W3CDTF">2024-12-28T17:36:00Z</dcterms:modified>
</cp:coreProperties>
</file>